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29" w:rsidRPr="00262AE0" w:rsidRDefault="00910C29" w:rsidP="00910C2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262AE0">
        <w:rPr>
          <w:rFonts w:ascii="Times New Roman" w:hAnsi="Times New Roman" w:cs="Times New Roman"/>
          <w:b/>
          <w:sz w:val="24"/>
          <w:szCs w:val="24"/>
          <w:lang w:val="en-US"/>
        </w:rPr>
        <w:t>able 5.</w:t>
      </w:r>
      <w:r w:rsidRPr="00262AE0">
        <w:rPr>
          <w:rFonts w:ascii="Times New Roman" w:hAnsi="Times New Roman" w:cs="Times New Roman"/>
          <w:sz w:val="24"/>
          <w:lang w:val="en-US"/>
        </w:rPr>
        <w:t xml:space="preserve"> PERMANOVA of unfractionated seawater, sequentially filtered seawater in the range of &gt; 10 µm, 10 – 3 µm, and 3 – 0.2 µm, and a particle- and free-living fraction obtained by centrifugation (n for each group</w:t>
      </w:r>
      <w:r>
        <w:rPr>
          <w:rFonts w:ascii="Times New Roman" w:hAnsi="Times New Roman" w:cs="Times New Roman"/>
          <w:sz w:val="24"/>
          <w:lang w:val="en-US"/>
        </w:rPr>
        <w:t>:</w:t>
      </w:r>
      <w:r w:rsidRPr="00262AE0">
        <w:rPr>
          <w:rFonts w:ascii="Times New Roman" w:hAnsi="Times New Roman" w:cs="Times New Roman"/>
          <w:sz w:val="24"/>
          <w:lang w:val="en-US"/>
        </w:rPr>
        <w:t xml:space="preserve"> 3). Samples were obtained between March and April 2018 off Helgoland (54°11’03”N, 7°54’00”E). 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121"/>
        <w:gridCol w:w="449"/>
        <w:gridCol w:w="1745"/>
        <w:gridCol w:w="1530"/>
        <w:gridCol w:w="1005"/>
        <w:gridCol w:w="931"/>
        <w:gridCol w:w="855"/>
        <w:gridCol w:w="1353"/>
      </w:tblGrid>
      <w:tr w:rsidR="00910C29" w:rsidRPr="00262AE0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10C29" w:rsidRPr="00262AE0" w:rsidRDefault="00910C29" w:rsidP="00F26C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2AE0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262AE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Sums of squares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Mean squares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F Model    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R</w:t>
            </w:r>
            <w:r w:rsidRPr="00262A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2AE0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262AE0">
              <w:rPr>
                <w:rFonts w:ascii="Times New Roman" w:hAnsi="Times New Roman" w:cs="Times New Roman"/>
                <w:lang w:val="en-US"/>
              </w:rPr>
              <w:t xml:space="preserve">(&gt;F)    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</w:tr>
      <w:tr w:rsidR="00910C29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10C29" w:rsidRPr="00262AE0" w:rsidRDefault="00910C29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Dataset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.36005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27201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3.3627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58353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910C29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10C29" w:rsidRPr="00262AE0" w:rsidRDefault="00910C29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97068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08089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41647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C29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10C29" w:rsidRPr="00262AE0" w:rsidRDefault="00910C29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2.33073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1.00000  </w:t>
            </w: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10C29" w:rsidRPr="00262AE0" w:rsidRDefault="00910C29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10C29" w:rsidRPr="00262AE0" w:rsidRDefault="00910C29" w:rsidP="00910C29">
      <w:pPr>
        <w:rPr>
          <w:rFonts w:ascii="Times New Roman" w:hAnsi="Times New Roman" w:cs="Times New Roman"/>
          <w:sz w:val="24"/>
          <w:lang w:val="en-US"/>
        </w:rPr>
      </w:pPr>
      <w:r w:rsidRPr="00262AE0">
        <w:rPr>
          <w:rFonts w:ascii="Times New Roman" w:hAnsi="Times New Roman" w:cs="Times New Roman"/>
          <w:sz w:val="24"/>
          <w:lang w:val="en-US"/>
        </w:rPr>
        <w:t xml:space="preserve">DF: degrees of freedom, n= number of samples.    </w:t>
      </w:r>
    </w:p>
    <w:p w:rsidR="00D06056" w:rsidRPr="00910C29" w:rsidRDefault="00D06056">
      <w:pPr>
        <w:rPr>
          <w:lang w:val="en-US"/>
        </w:rPr>
      </w:pPr>
      <w:bookmarkStart w:id="0" w:name="_GoBack"/>
      <w:bookmarkEnd w:id="0"/>
    </w:p>
    <w:sectPr w:rsidR="00D06056" w:rsidRPr="00910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C29"/>
    <w:rsid w:val="00910C29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EFD14-D332-4BAD-9EE3-D2227FB4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C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910C2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1</cp:revision>
  <dcterms:created xsi:type="dcterms:W3CDTF">2020-12-18T10:44:00Z</dcterms:created>
  <dcterms:modified xsi:type="dcterms:W3CDTF">2020-12-18T10:44:00Z</dcterms:modified>
</cp:coreProperties>
</file>